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F08AD" w14:textId="77777777" w:rsidR="005C1B5D" w:rsidRPr="00F531C4" w:rsidRDefault="005C1B5D" w:rsidP="005C1B5D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F531C4">
        <w:rPr>
          <w:rFonts w:ascii="Arial" w:hAnsi="Arial" w:cs="Arial"/>
          <w:color w:val="000000"/>
          <w:sz w:val="22"/>
          <w:szCs w:val="22"/>
        </w:rPr>
        <w:t xml:space="preserve">Table </w:t>
      </w:r>
      <w:proofErr w:type="spellStart"/>
      <w:r w:rsidRPr="00F531C4">
        <w:rPr>
          <w:rFonts w:ascii="Arial" w:hAnsi="Arial" w:cs="Arial"/>
          <w:color w:val="000000"/>
          <w:sz w:val="22"/>
          <w:szCs w:val="22"/>
        </w:rPr>
        <w:t>S10</w:t>
      </w:r>
      <w:proofErr w:type="spellEnd"/>
      <w:r w:rsidRPr="00F531C4">
        <w:rPr>
          <w:rFonts w:ascii="Arial" w:hAnsi="Arial" w:cs="Arial"/>
          <w:color w:val="000000"/>
          <w:sz w:val="22"/>
          <w:szCs w:val="22"/>
        </w:rPr>
        <w:t>.</w:t>
      </w:r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Statistical analyses of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-/-</w:t>
      </w:r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,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+/-</w:t>
      </w:r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, and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+/+</w:t>
      </w:r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vestibular evoked potential (</w:t>
      </w:r>
      <w:proofErr w:type="spellStart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>VsEP</w:t>
      </w:r>
      <w:proofErr w:type="spellEnd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) threshold, </w:t>
      </w:r>
      <w:proofErr w:type="spellStart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>P1</w:t>
      </w:r>
      <w:proofErr w:type="spellEnd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amplitude, and </w:t>
      </w:r>
      <w:proofErr w:type="spellStart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>P1</w:t>
      </w:r>
      <w:proofErr w:type="spellEnd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latency measures for each genotype and age.</w:t>
      </w:r>
    </w:p>
    <w:tbl>
      <w:tblPr>
        <w:tblW w:w="9021" w:type="dxa"/>
        <w:tblLook w:val="04A0" w:firstRow="1" w:lastRow="0" w:firstColumn="1" w:lastColumn="0" w:noHBand="0" w:noVBand="1"/>
      </w:tblPr>
      <w:tblGrid>
        <w:gridCol w:w="3085"/>
        <w:gridCol w:w="1232"/>
        <w:gridCol w:w="1733"/>
        <w:gridCol w:w="645"/>
        <w:gridCol w:w="960"/>
        <w:gridCol w:w="1366"/>
      </w:tblGrid>
      <w:tr w:rsidR="005C1B5D" w:rsidRPr="00E604A9" w14:paraId="7E6E382D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55CBE93" w14:textId="77777777" w:rsidR="005C1B5D" w:rsidRPr="00F531C4" w:rsidRDefault="005C1B5D" w:rsidP="00E61E4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sz w:val="22"/>
                <w:szCs w:val="22"/>
              </w:rPr>
              <w:t>VsEP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07CC3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3155E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B89007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.e.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7A169E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t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C2561C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5C1B5D" w:rsidRPr="00E604A9" w14:paraId="75C068F3" w14:textId="77777777" w:rsidTr="00E61E42">
        <w:trPr>
          <w:trHeight w:val="4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E058A" w14:textId="77777777" w:rsidR="005C1B5D" w:rsidRPr="00F531C4" w:rsidRDefault="005C1B5D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76E40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9.5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D7567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11.10, -7.90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DB654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87A0D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1.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F0DC8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7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6***</w:t>
            </w:r>
          </w:p>
        </w:tc>
      </w:tr>
      <w:tr w:rsidR="005C1B5D" w:rsidRPr="00E604A9" w14:paraId="2B60D4C1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7346D" w14:textId="77777777" w:rsidR="005C1B5D" w:rsidRPr="00F531C4" w:rsidRDefault="005C1B5D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32711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E9F8E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BBF1C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F7BAC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861E8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1B5D" w:rsidRPr="00E604A9" w14:paraId="66CC4D7C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EB0ED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65281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819F8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2.06, 1.77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929A5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F5DA7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8D125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</w:tr>
      <w:tr w:rsidR="005C1B5D" w:rsidRPr="00E604A9" w14:paraId="3E2BEA3C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56E1B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DD668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70A07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0.54, 4.54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89BDD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047A6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98765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5C1B5D" w:rsidRPr="00E604A9" w14:paraId="474D39A9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5D0A5" w14:textId="77777777" w:rsidR="005C1B5D" w:rsidRPr="00F531C4" w:rsidRDefault="005C1B5D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22369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521F9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53B73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6A908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F744B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C1B5D" w:rsidRPr="00E604A9" w14:paraId="1499A96A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9EF1E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7533A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09F55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4.60, -0.07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D2963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9ACEE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C0ADE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6+</w:t>
            </w:r>
          </w:p>
        </w:tc>
      </w:tr>
      <w:tr w:rsidR="005C1B5D" w:rsidRPr="00E604A9" w14:paraId="5E3EC7E8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4F4EA" w14:textId="77777777" w:rsidR="005C1B5D" w:rsidRPr="00F531C4" w:rsidRDefault="005C1B5D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x Ag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49D3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F63C6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3903F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1C19D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D8045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C1B5D" w:rsidRPr="00E604A9" w14:paraId="0D78A7D5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7FE40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1B776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81E61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0.92, 4.63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25A64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25811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93E5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</w:tr>
      <w:tr w:rsidR="005C1B5D" w:rsidRPr="00E604A9" w14:paraId="41369075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B5A43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2ABE8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9CEE0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2.25, 4.92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26149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AF54D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1654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5C1B5D" w:rsidRPr="00E604A9" w14:paraId="07980E07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50BF87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D094E1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EC58BA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149B0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8B617D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27B00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C1B5D" w:rsidRPr="00E604A9" w14:paraId="03869C71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F5ED917" w14:textId="77777777" w:rsidR="005C1B5D" w:rsidRPr="00F531C4" w:rsidRDefault="005C1B5D" w:rsidP="00E61E4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sz w:val="22"/>
                <w:szCs w:val="22"/>
              </w:rPr>
              <w:t>P1</w:t>
            </w:r>
            <w:proofErr w:type="spellEnd"/>
            <w:r w:rsidRPr="00F531C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mplitud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BB2A30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4E3D64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9609E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05F3CC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66CAFF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C1B5D" w:rsidRPr="00E604A9" w14:paraId="15AA3C82" w14:textId="77777777" w:rsidTr="00E61E42">
        <w:trPr>
          <w:trHeight w:val="4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C3BA5" w14:textId="77777777" w:rsidR="005C1B5D" w:rsidRPr="00F531C4" w:rsidRDefault="005C1B5D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9034E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0A36D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1.15, 1.87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A4924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4BAEE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3EF8F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1***</w:t>
            </w:r>
          </w:p>
        </w:tc>
      </w:tr>
      <w:tr w:rsidR="005C1B5D" w:rsidRPr="00E604A9" w14:paraId="2758414F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00EEF" w14:textId="77777777" w:rsidR="005C1B5D" w:rsidRPr="00F531C4" w:rsidRDefault="005C1B5D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9BA25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6F6AE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257DE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18D6F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B8E21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1B5D" w:rsidRPr="00E604A9" w14:paraId="7E6E4E89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E4BD0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F5BC8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0CCD1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0.61, 0.25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E3A81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732C4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3631D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5C1B5D" w:rsidRPr="00E604A9" w14:paraId="79983F33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D979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EF2F6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BB8CF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0.62, 0.47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B730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98C0C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E798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</w:tr>
      <w:tr w:rsidR="005C1B5D" w:rsidRPr="00E604A9" w14:paraId="584ED0EE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D7299" w14:textId="77777777" w:rsidR="005C1B5D" w:rsidRPr="00F531C4" w:rsidRDefault="005C1B5D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24726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06867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20AF7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B6D8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514E1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C1B5D" w:rsidRPr="00E604A9" w14:paraId="3C847D51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22874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6DCDB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39AEB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0.78, 0.17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B0FA6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42AD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B9A1F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</w:tr>
      <w:tr w:rsidR="005C1B5D" w:rsidRPr="00E604A9" w14:paraId="27D91551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84F30" w14:textId="77777777" w:rsidR="005C1B5D" w:rsidRPr="00F531C4" w:rsidRDefault="005C1B5D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x Ag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2B835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1A5F0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7DC7A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20A90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C12C7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C1B5D" w:rsidRPr="00E604A9" w14:paraId="3CA43FE0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380AB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BFB75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AA173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0.22, 0.94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0B2D6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99176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E2DEA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5C1B5D" w:rsidRPr="00E604A9" w14:paraId="279AE849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3545D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81B0C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27C18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0.90, 0.58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F6B4E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446DB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F3040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</w:tr>
      <w:tr w:rsidR="005C1B5D" w:rsidRPr="00E604A9" w14:paraId="4C1C6D47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CDF49C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2DF871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A0AC96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09F6C6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4CBC35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DD1286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C1B5D" w:rsidRPr="00E604A9" w14:paraId="7C68A037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9992B62" w14:textId="77777777" w:rsidR="005C1B5D" w:rsidRPr="00F531C4" w:rsidRDefault="005C1B5D" w:rsidP="00E61E4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sz w:val="22"/>
                <w:szCs w:val="22"/>
              </w:rPr>
              <w:t>P1</w:t>
            </w:r>
            <w:proofErr w:type="spellEnd"/>
            <w:r w:rsidRPr="00F531C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Latency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2252B4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CB7FDC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F4E4CE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FA6A0E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C39645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C1B5D" w:rsidRPr="00E604A9" w14:paraId="114C3F53" w14:textId="77777777" w:rsidTr="00E61E42">
        <w:trPr>
          <w:trHeight w:val="4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7654D" w14:textId="77777777" w:rsidR="005C1B5D" w:rsidRPr="00F531C4" w:rsidRDefault="005C1B5D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6169C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E3E2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1.56, 1.69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26190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5A887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7.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F2D5D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3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50***</w:t>
            </w:r>
          </w:p>
        </w:tc>
      </w:tr>
      <w:tr w:rsidR="005C1B5D" w:rsidRPr="00E604A9" w14:paraId="767E7A42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6146A" w14:textId="77777777" w:rsidR="005C1B5D" w:rsidRPr="00F531C4" w:rsidRDefault="005C1B5D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A085E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FBA2A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5CA0D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54B09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C6AEA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1B5D" w:rsidRPr="00E604A9" w14:paraId="0E6315B9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51B5A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742C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8D815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0.11, 0.04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65BAC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79840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87CA9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5C1B5D" w:rsidRPr="00E604A9" w14:paraId="65B735C6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501C6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1B8D0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BB9AA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0.11, 0.08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E67C7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01FE7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495E4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</w:tr>
      <w:tr w:rsidR="005C1B5D" w:rsidRPr="00E604A9" w14:paraId="7C9253D7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6E6FD" w14:textId="77777777" w:rsidR="005C1B5D" w:rsidRPr="00F531C4" w:rsidRDefault="005C1B5D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84DA0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6EB89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6BCB5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27911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B713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C1B5D" w:rsidRPr="00E604A9" w14:paraId="7A47A2C3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766A7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9DEC5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41E0E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0.11, 0.08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1EDE7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0A9A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88949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</w:tr>
      <w:tr w:rsidR="005C1B5D" w:rsidRPr="00E604A9" w14:paraId="1710AAA9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C0CC0" w14:textId="77777777" w:rsidR="005C1B5D" w:rsidRPr="00F531C4" w:rsidRDefault="005C1B5D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x Ag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1E99A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BC091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74BD3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4ACA1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F6134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C1B5D" w:rsidRPr="00E604A9" w14:paraId="4FBB9B01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FD3A8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7D20F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2775E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0.07, 0.15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A3CE5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EFEAD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CF264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</w:tr>
      <w:tr w:rsidR="005C1B5D" w:rsidRPr="00E604A9" w14:paraId="65660371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B364370" w14:textId="77777777" w:rsidR="005C1B5D" w:rsidRPr="00F531C4" w:rsidRDefault="005C1B5D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BC603DF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68F2FF2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0.14, 0.14]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E2F17A8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FAB391C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AC00A" w14:textId="77777777" w:rsidR="005C1B5D" w:rsidRPr="00F531C4" w:rsidRDefault="005C1B5D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5C1B5D" w:rsidRPr="00E604A9" w14:paraId="04F26DD5" w14:textId="77777777" w:rsidTr="00E61E42">
        <w:trPr>
          <w:trHeight w:val="4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EEEA7" w14:textId="77777777" w:rsidR="005C1B5D" w:rsidRPr="00F531C4" w:rsidRDefault="005C1B5D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Observations: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64607" w14:textId="77777777" w:rsidR="005C1B5D" w:rsidRPr="00F531C4" w:rsidRDefault="005C1B5D" w:rsidP="00E61E4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92759" w14:textId="77777777" w:rsidR="005C1B5D" w:rsidRPr="00F531C4" w:rsidRDefault="005C1B5D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77300" w14:textId="77777777" w:rsidR="005C1B5D" w:rsidRPr="00F531C4" w:rsidRDefault="005C1B5D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38F9C" w14:textId="77777777" w:rsidR="005C1B5D" w:rsidRPr="00F531C4" w:rsidRDefault="005C1B5D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90785" w14:textId="77777777" w:rsidR="005C1B5D" w:rsidRPr="00F531C4" w:rsidRDefault="005C1B5D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C1B5D" w:rsidRPr="00E604A9" w14:paraId="6746D04F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C4929" w14:textId="77777777" w:rsidR="005C1B5D" w:rsidRPr="00F531C4" w:rsidRDefault="005C1B5D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Subjects: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FA05B" w14:textId="77777777" w:rsidR="005C1B5D" w:rsidRPr="00E604A9" w:rsidRDefault="005C1B5D" w:rsidP="00E61E4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7A391" w14:textId="77777777" w:rsidR="005C1B5D" w:rsidRPr="00E604A9" w:rsidRDefault="005C1B5D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AC9B8" w14:textId="77777777" w:rsidR="005C1B5D" w:rsidRPr="00E604A9" w:rsidRDefault="005C1B5D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95BBB" w14:textId="77777777" w:rsidR="005C1B5D" w:rsidRPr="00E604A9" w:rsidRDefault="005C1B5D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0DE23" w14:textId="77777777" w:rsidR="005C1B5D" w:rsidRPr="00E604A9" w:rsidRDefault="005C1B5D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22B2609C" w14:textId="77777777" w:rsidR="005C1B5D" w:rsidRPr="00E604A9" w:rsidRDefault="005C1B5D" w:rsidP="005C1B5D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</w:p>
    <w:p w14:paraId="6845BAC0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B5D"/>
    <w:rsid w:val="0010239C"/>
    <w:rsid w:val="00116887"/>
    <w:rsid w:val="00186F9C"/>
    <w:rsid w:val="00245CD4"/>
    <w:rsid w:val="00286B9F"/>
    <w:rsid w:val="003C2E33"/>
    <w:rsid w:val="00464917"/>
    <w:rsid w:val="004F17B1"/>
    <w:rsid w:val="00537AEF"/>
    <w:rsid w:val="005C1B5D"/>
    <w:rsid w:val="005E6439"/>
    <w:rsid w:val="00741250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B77AD3"/>
    <w:rsid w:val="00BF3714"/>
    <w:rsid w:val="00C00357"/>
    <w:rsid w:val="00C83B03"/>
    <w:rsid w:val="00D23190"/>
    <w:rsid w:val="00D324ED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CC54E"/>
  <w15:chartTrackingRefBased/>
  <w15:docId w15:val="{3E692C95-343C-4BF8-AD49-FAD00BB2D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B5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B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B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B5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B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B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B5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B5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B5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B5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B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B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B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B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B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B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B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1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B5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1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B5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1B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B5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1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B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B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05-21T18:28:00Z</dcterms:created>
  <dcterms:modified xsi:type="dcterms:W3CDTF">2025-05-21T18:29:00Z</dcterms:modified>
</cp:coreProperties>
</file>